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FAADB" w14:textId="4A7FC792" w:rsidR="00A51FBE" w:rsidRDefault="00A51FBE" w:rsidP="00A51FBE">
      <w:pPr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SUPPLEMENTAL MATERIAL</w:t>
      </w:r>
    </w:p>
    <w:p w14:paraId="65C78FCC" w14:textId="77777777" w:rsidR="00A51FBE" w:rsidRDefault="00A51FBE" w:rsidP="008B7413">
      <w:pPr>
        <w:jc w:val="center"/>
        <w:rPr>
          <w:rFonts w:ascii="Times New Roman" w:hAnsi="Times New Roman" w:cs="Times New Roman"/>
          <w:kern w:val="0"/>
        </w:rPr>
      </w:pPr>
    </w:p>
    <w:p w14:paraId="354B3088" w14:textId="0BD782F4" w:rsidR="008B7413" w:rsidRPr="0008649F" w:rsidRDefault="008B7413" w:rsidP="008B7413">
      <w:pPr>
        <w:jc w:val="center"/>
        <w:rPr>
          <w:rFonts w:ascii="Times New Roman" w:hAnsi="Times New Roman" w:cs="Times New Roman"/>
          <w:kern w:val="0"/>
        </w:rPr>
      </w:pPr>
      <w:r w:rsidRPr="0008649F">
        <w:rPr>
          <w:rFonts w:ascii="Times New Roman" w:hAnsi="Times New Roman" w:cs="Times New Roman"/>
          <w:kern w:val="0"/>
        </w:rPr>
        <w:t xml:space="preserve">Table 1. Parameters of HR-VWI MRI sequences </w:t>
      </w:r>
    </w:p>
    <w:tbl>
      <w:tblPr>
        <w:tblW w:w="8319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2130"/>
        <w:gridCol w:w="2166"/>
        <w:gridCol w:w="1904"/>
      </w:tblGrid>
      <w:tr w:rsidR="008B7413" w:rsidRPr="0008649F" w14:paraId="022B1B6A" w14:textId="77777777" w:rsidTr="00560EC5">
        <w:trPr>
          <w:cantSplit/>
          <w:trHeight w:val="388"/>
        </w:trPr>
        <w:tc>
          <w:tcPr>
            <w:tcW w:w="211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191EC" w14:textId="77777777" w:rsidR="008B7413" w:rsidRPr="0008649F" w:rsidRDefault="008B7413" w:rsidP="00560EC5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55458359"/>
            <w:r w:rsidRPr="0008649F">
              <w:rPr>
                <w:rFonts w:ascii="Times New Roman" w:hAnsi="Times New Roman" w:cs="Times New Roman"/>
                <w:sz w:val="15"/>
                <w:szCs w:val="15"/>
              </w:rPr>
              <w:t xml:space="preserve">MR scan </w:t>
            </w:r>
            <w:proofErr w:type="spellStart"/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paramete</w:t>
            </w: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proofErr w:type="spellEnd"/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7CD46" w14:textId="77777777" w:rsidR="008B7413" w:rsidRPr="0008649F" w:rsidRDefault="008B7413" w:rsidP="00560EC5">
            <w:pPr>
              <w:ind w:leftChars="100" w:left="210" w:firstLineChars="100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3D T1WI CUBE Pre &amp;Postcontrast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AB54B" w14:textId="77777777" w:rsidR="008B7413" w:rsidRPr="0008649F" w:rsidRDefault="008B7413" w:rsidP="00560EC5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3D T2WI CUBE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F9E74D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RA</w:t>
            </w:r>
          </w:p>
        </w:tc>
      </w:tr>
      <w:tr w:rsidR="008B7413" w:rsidRPr="0008649F" w14:paraId="4B1E5E2F" w14:textId="77777777" w:rsidTr="00560EC5">
        <w:trPr>
          <w:cantSplit/>
          <w:trHeight w:val="229"/>
        </w:trPr>
        <w:tc>
          <w:tcPr>
            <w:tcW w:w="2119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C76BF4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 xml:space="preserve">TR/TE, </w:t>
            </w:r>
            <w:proofErr w:type="spellStart"/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</w:p>
        </w:tc>
        <w:tc>
          <w:tcPr>
            <w:tcW w:w="2130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53D31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650/12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97192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502/118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6AFAD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8B7413" w:rsidRPr="0008649F" w14:paraId="4FE9EB67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FFED9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8649F">
              <w:rPr>
                <w:rFonts w:ascii="AGaramond-Regular" w:hAnsi="AGaramond-Regular"/>
                <w:sz w:val="16"/>
                <w:szCs w:val="16"/>
              </w:rPr>
              <w:t>voxel size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, mm</w:t>
            </w:r>
            <w:r w:rsidRPr="0008649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0B980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.8×0.8×0.8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94833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.8×0.8×0.8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E3D186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.7×0.9×1.2</w:t>
            </w:r>
          </w:p>
        </w:tc>
      </w:tr>
      <w:tr w:rsidR="008B7413" w:rsidRPr="0008649F" w14:paraId="04274361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8B392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Slice thickness (mm)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DCA1E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0FD82E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56382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</w:tr>
      <w:tr w:rsidR="008B7413" w:rsidRPr="0008649F" w14:paraId="3617F57D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5088D9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cho train length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ED7E8" w14:textId="77777777" w:rsidR="008B7413" w:rsidRPr="0008649F" w:rsidRDefault="008B7413" w:rsidP="00560EC5">
            <w:pPr>
              <w:spacing w:line="480" w:lineRule="auto"/>
              <w:ind w:firstLineChars="183" w:firstLine="238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CDA87D" w14:textId="77777777" w:rsidR="008B7413" w:rsidRPr="0008649F" w:rsidRDefault="008B7413" w:rsidP="00560EC5">
            <w:pPr>
              <w:spacing w:line="480" w:lineRule="auto"/>
              <w:ind w:rightChars="-171" w:right="-359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588A4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8B7413" w:rsidRPr="0008649F" w14:paraId="3D79D064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18444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Flip angle (degrees)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AC05F7" w14:textId="77777777" w:rsidR="008B7413" w:rsidRPr="0008649F" w:rsidRDefault="008B7413" w:rsidP="00560EC5">
            <w:pPr>
              <w:spacing w:line="480" w:lineRule="auto"/>
              <w:ind w:firstLine="96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Variable Flip angle flag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D7F5D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649F">
              <w:rPr>
                <w:rFonts w:ascii="Times New Roman" w:hAnsi="Times New Roman" w:cs="Times New Roman"/>
                <w:sz w:val="13"/>
                <w:szCs w:val="13"/>
              </w:rPr>
              <w:t>Variable Flip angle flag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BBFA2F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8B7413" w:rsidRPr="0008649F" w14:paraId="0E3AFFD5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C54B6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Field of view(mm</w:t>
            </w:r>
            <w:r w:rsidRPr="0008649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A8F6C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192×192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D231D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192×192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8D332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20×206</w:t>
            </w:r>
          </w:p>
        </w:tc>
      </w:tr>
      <w:tr w:rsidR="008B7413" w:rsidRPr="0008649F" w14:paraId="0D51A4E8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5399E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Matrix(</w:t>
            </w:r>
            <w:proofErr w:type="spellStart"/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frequency×phase</w:t>
            </w:r>
            <w:proofErr w:type="spellEnd"/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00E76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40×240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A770DA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40×240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12693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320×256</w:t>
            </w:r>
          </w:p>
        </w:tc>
      </w:tr>
      <w:tr w:rsidR="008B7413" w:rsidRPr="0008649F" w14:paraId="01B0A865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30010C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 xml:space="preserve">Pixel </w:t>
            </w: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andwidth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A4D5A5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A4DBD3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923965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</w:tr>
      <w:tr w:rsidR="008B7413" w:rsidRPr="0008649F" w14:paraId="207549C3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8CFDA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Intensity correction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AE200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CENIC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0CD187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CENIC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CECC03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URE</w:t>
            </w:r>
          </w:p>
        </w:tc>
      </w:tr>
      <w:tr w:rsidR="008B7413" w:rsidRPr="0008649F" w14:paraId="3CB42856" w14:textId="77777777" w:rsidTr="00560EC5">
        <w:trPr>
          <w:cantSplit/>
          <w:trHeight w:val="229"/>
        </w:trPr>
        <w:tc>
          <w:tcPr>
            <w:tcW w:w="211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9B79EF" w14:textId="77777777" w:rsidR="008B7413" w:rsidRPr="0008649F" w:rsidRDefault="008B7413" w:rsidP="00560EC5">
            <w:pPr>
              <w:spacing w:line="480" w:lineRule="auto"/>
              <w:ind w:firstLine="33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Acquisition time(s)</w:t>
            </w:r>
          </w:p>
        </w:tc>
        <w:tc>
          <w:tcPr>
            <w:tcW w:w="213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A1933A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21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9E3E5" w14:textId="77777777" w:rsidR="008B7413" w:rsidRPr="0008649F" w:rsidRDefault="008B7413" w:rsidP="00560EC5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274</w:t>
            </w:r>
          </w:p>
        </w:tc>
        <w:tc>
          <w:tcPr>
            <w:tcW w:w="190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8C17F" w14:textId="77777777" w:rsidR="008B7413" w:rsidRPr="0008649F" w:rsidRDefault="008B7413" w:rsidP="00560EC5">
            <w:pPr>
              <w:spacing w:line="480" w:lineRule="auto"/>
              <w:ind w:firstLine="6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49F">
              <w:rPr>
                <w:rFonts w:ascii="Times New Roman" w:hAnsi="Times New Roman" w:cs="Times New Roman"/>
                <w:sz w:val="15"/>
                <w:szCs w:val="15"/>
              </w:rPr>
              <w:t>194</w:t>
            </w:r>
          </w:p>
        </w:tc>
      </w:tr>
    </w:tbl>
    <w:bookmarkEnd w:id="0"/>
    <w:p w14:paraId="0FC5E04E" w14:textId="62B18EB8" w:rsidR="008B7413" w:rsidRPr="00725997" w:rsidRDefault="00A51FBE" w:rsidP="00A51FBE">
      <w:pPr>
        <w:rPr>
          <w:rFonts w:ascii="Times New Roman" w:hAnsi="Times New Roman" w:cs="Times New Roman"/>
          <w:kern w:val="0"/>
        </w:rPr>
      </w:pPr>
      <w:r w:rsidRPr="00A51FBE">
        <w:rPr>
          <w:rFonts w:ascii="Times New Roman" w:hAnsi="Times New Roman" w:cs="Times New Roman"/>
          <w:sz w:val="16"/>
          <w:szCs w:val="16"/>
        </w:rPr>
        <w:t>HR-VWI</w:t>
      </w:r>
      <w:r>
        <w:rPr>
          <w:rFonts w:ascii="Times New Roman" w:hAnsi="Times New Roman" w:cs="Times New Roman" w:hint="eastAsia"/>
          <w:sz w:val="16"/>
          <w:szCs w:val="16"/>
        </w:rPr>
        <w:t>, h</w:t>
      </w:r>
      <w:r w:rsidRPr="00A51FBE">
        <w:rPr>
          <w:rFonts w:ascii="Times New Roman" w:hAnsi="Times New Roman" w:cs="Times New Roman" w:hint="eastAsia"/>
          <w:sz w:val="16"/>
          <w:szCs w:val="16"/>
        </w:rPr>
        <w:t>igh</w:t>
      </w:r>
      <w:r w:rsidR="00B65A43">
        <w:rPr>
          <w:rFonts w:ascii="Times New Roman" w:hAnsi="Times New Roman" w:cs="Times New Roman" w:hint="eastAsia"/>
          <w:sz w:val="16"/>
          <w:szCs w:val="16"/>
        </w:rPr>
        <w:t>-</w:t>
      </w:r>
      <w:r>
        <w:rPr>
          <w:rFonts w:ascii="Times New Roman" w:hAnsi="Times New Roman" w:cs="Times New Roman" w:hint="eastAsia"/>
          <w:sz w:val="16"/>
          <w:szCs w:val="16"/>
        </w:rPr>
        <w:t>r</w:t>
      </w:r>
      <w:r w:rsidRPr="00A51FBE">
        <w:rPr>
          <w:rFonts w:ascii="Times New Roman" w:hAnsi="Times New Roman" w:cs="Times New Roman" w:hint="eastAsia"/>
          <w:sz w:val="16"/>
          <w:szCs w:val="16"/>
        </w:rPr>
        <w:t xml:space="preserve">esolution </w:t>
      </w:r>
      <w:r>
        <w:rPr>
          <w:rFonts w:ascii="Times New Roman" w:hAnsi="Times New Roman" w:cs="Times New Roman" w:hint="eastAsia"/>
          <w:sz w:val="16"/>
          <w:szCs w:val="16"/>
        </w:rPr>
        <w:t>v</w:t>
      </w:r>
      <w:r w:rsidRPr="00A51FBE">
        <w:rPr>
          <w:rFonts w:ascii="Times New Roman" w:hAnsi="Times New Roman" w:cs="Times New Roman" w:hint="eastAsia"/>
          <w:sz w:val="16"/>
          <w:szCs w:val="16"/>
        </w:rPr>
        <w:t xml:space="preserve">essel </w:t>
      </w:r>
      <w:r>
        <w:rPr>
          <w:rFonts w:ascii="Times New Roman" w:hAnsi="Times New Roman" w:cs="Times New Roman" w:hint="eastAsia"/>
          <w:sz w:val="16"/>
          <w:szCs w:val="16"/>
        </w:rPr>
        <w:t>w</w:t>
      </w:r>
      <w:r w:rsidRPr="00A51FBE">
        <w:rPr>
          <w:rFonts w:ascii="Times New Roman" w:hAnsi="Times New Roman" w:cs="Times New Roman" w:hint="eastAsia"/>
          <w:sz w:val="16"/>
          <w:szCs w:val="16"/>
        </w:rPr>
        <w:t xml:space="preserve">all </w:t>
      </w:r>
      <w:r>
        <w:rPr>
          <w:rFonts w:ascii="Times New Roman" w:hAnsi="Times New Roman" w:cs="Times New Roman" w:hint="eastAsia"/>
          <w:sz w:val="16"/>
          <w:szCs w:val="16"/>
        </w:rPr>
        <w:t>i</w:t>
      </w:r>
      <w:r w:rsidRPr="00A51FBE">
        <w:rPr>
          <w:rFonts w:ascii="Times New Roman" w:hAnsi="Times New Roman" w:cs="Times New Roman" w:hint="eastAsia"/>
          <w:sz w:val="16"/>
          <w:szCs w:val="16"/>
        </w:rPr>
        <w:t>maging</w:t>
      </w:r>
      <w:r w:rsidRPr="0008649F">
        <w:rPr>
          <w:rFonts w:ascii="Times New Roman" w:hAnsi="Times New Roman" w:cs="Times New Roman"/>
          <w:sz w:val="16"/>
          <w:szCs w:val="16"/>
        </w:rPr>
        <w:t xml:space="preserve">; </w:t>
      </w:r>
      <w:r w:rsidR="008B7413" w:rsidRPr="0008649F">
        <w:rPr>
          <w:rFonts w:ascii="Times New Roman" w:hAnsi="Times New Roman" w:cs="Times New Roman"/>
          <w:sz w:val="16"/>
          <w:szCs w:val="16"/>
        </w:rPr>
        <w:t>TR, repetition time; TE echo time.</w:t>
      </w:r>
    </w:p>
    <w:sectPr w:rsidR="008B7413" w:rsidRPr="00725997" w:rsidSect="00E54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320DF" w14:textId="77777777" w:rsidR="0065405D" w:rsidRDefault="0065405D" w:rsidP="00725997">
      <w:r>
        <w:separator/>
      </w:r>
    </w:p>
  </w:endnote>
  <w:endnote w:type="continuationSeparator" w:id="0">
    <w:p w14:paraId="0DC5FDEF" w14:textId="77777777" w:rsidR="0065405D" w:rsidRDefault="0065405D" w:rsidP="00725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AC0CE" w14:textId="77777777" w:rsidR="0065405D" w:rsidRDefault="0065405D" w:rsidP="00725997">
      <w:r>
        <w:separator/>
      </w:r>
    </w:p>
  </w:footnote>
  <w:footnote w:type="continuationSeparator" w:id="0">
    <w:p w14:paraId="6F18DE77" w14:textId="77777777" w:rsidR="0065405D" w:rsidRDefault="0065405D" w:rsidP="00725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13"/>
    <w:rsid w:val="00015C8C"/>
    <w:rsid w:val="001872C0"/>
    <w:rsid w:val="002C0747"/>
    <w:rsid w:val="003E0D02"/>
    <w:rsid w:val="003E2C14"/>
    <w:rsid w:val="0065405D"/>
    <w:rsid w:val="00725997"/>
    <w:rsid w:val="008B7413"/>
    <w:rsid w:val="00965AF1"/>
    <w:rsid w:val="00A51FBE"/>
    <w:rsid w:val="00B65A43"/>
    <w:rsid w:val="00C73A31"/>
    <w:rsid w:val="00E546CB"/>
    <w:rsid w:val="00EE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33683"/>
  <w15:docId w15:val="{049C4D43-D805-4ABB-966E-C4B307D0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4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B741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B7413"/>
  </w:style>
  <w:style w:type="paragraph" w:styleId="Header">
    <w:name w:val="header"/>
    <w:basedOn w:val="Normal"/>
    <w:link w:val="HeaderChar"/>
    <w:uiPriority w:val="99"/>
    <w:unhideWhenUsed/>
    <w:rsid w:val="00725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5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5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5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one d</dc:creator>
  <cp:keywords/>
  <dc:description/>
  <cp:lastModifiedBy>John Magri</cp:lastModifiedBy>
  <cp:revision>5</cp:revision>
  <dcterms:created xsi:type="dcterms:W3CDTF">2025-08-24T08:36:00Z</dcterms:created>
  <dcterms:modified xsi:type="dcterms:W3CDTF">2025-12-12T16:11:00Z</dcterms:modified>
</cp:coreProperties>
</file>